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/>
      </w:pPr>
      <w:r>
        <w:rPr/>
      </w:r>
    </w:p>
    <w:tbl>
      <w:tblPr>
        <w:tblW w:w="89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895"/>
        <w:gridCol w:w="1107"/>
        <w:gridCol w:w="1108"/>
        <w:gridCol w:w="1106"/>
        <w:gridCol w:w="1108"/>
        <w:gridCol w:w="1117"/>
        <w:gridCol w:w="1053"/>
      </w:tblGrid>
      <w:tr>
        <w:trPr/>
        <w:tc>
          <w:tcPr>
            <w:tcW w:w="89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able S1: GRN Parameter Values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W</w:t>
            </w:r>
            <w:r>
              <w:rPr>
                <w:vertAlign w:val="subscript"/>
              </w:rPr>
              <w:t>b</w:t>
            </w:r>
            <w:r>
              <w:rPr>
                <w:rFonts w:eastAsia="Wingdings" w:cs="Wingdings" w:ascii="Wingdings" w:hAnsi="Wingdings"/>
                <w:vertAlign w:val="subscript"/>
              </w:rPr>
              <w:t></w:t>
            </w:r>
            <w:r>
              <w:rPr>
                <w:vertAlign w:val="subscript"/>
              </w:rPr>
              <w:t>a</w:t>
            </w:r>
            <w:r>
              <w:rPr/>
              <w:t xml:space="preserve"> (conc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p>
              </m:oMath>
            </m:oMathPara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</m:sup>
                </m:sSubSup>
              </m:oMath>
            </m:oMathPara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</m:sup>
                </m:sSubSup>
              </m:oMath>
            </m:oMathPara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cd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cd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cd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</m:sup>
                </m:sSubSup>
              </m:oMath>
            </m:oMathPara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>
                <w:vertAlign w:val="subscript"/>
              </w:rPr>
            </w:pPr>
            <w:r>
              <w:rPr>
                <w:rFonts w:cs="Calibri"/>
              </w:rPr>
              <w:t>σ</w:t>
            </w:r>
            <w:r>
              <w:rPr>
                <w:rFonts w:cs="Calibri"/>
                <w:vertAlign w:val="subscript"/>
              </w:rPr>
              <w:t>P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Cad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Ca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54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73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7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7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Calibri"/>
                <w:color w:val="000000"/>
              </w:rPr>
              <w:t>0.00498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Cad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H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2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31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17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2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1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91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Cad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0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00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99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9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9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27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Cad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6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24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59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5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3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92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Cad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n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8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6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7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6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86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Cad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Tl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39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3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3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1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65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Cad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Bc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01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1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2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9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94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Hb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Ca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5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448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38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3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38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89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Hb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H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17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04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70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7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08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3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Hb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81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50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40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4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62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Hb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08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16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73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2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4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22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Hb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n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40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9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8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5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9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240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Hb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Tl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79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7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13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1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95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17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Hb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Bc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15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52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26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55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23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25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Kr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Ca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08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76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3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5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62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r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H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70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37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3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24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52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r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97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24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76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7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767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01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r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6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30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52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5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862</w:t>
            </w:r>
          </w:p>
        </w:tc>
      </w:tr>
      <w:tr>
        <w:trPr>
          <w:trHeight w:val="404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r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n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9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53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5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6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30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r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>Tl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9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690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99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9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3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84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Kr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Bc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897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005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879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99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18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668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Gt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Ca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01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806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17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1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09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9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Gt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H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78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0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84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8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77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95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Gt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78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00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0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6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50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Gt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17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0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05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6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2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46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Gt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n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08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12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1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2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75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Gt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Tl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0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36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97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9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8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5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Gt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Bc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642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102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727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47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91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40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Kni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Ca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18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221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00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68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72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99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ni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H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75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75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29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6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57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73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ni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43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33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35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3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3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89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ni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99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2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9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9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7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76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ni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n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479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29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3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3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79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34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ni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Tl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44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417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61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6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5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00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 xml:space="preserve">Kni 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Bc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20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168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697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00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93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Tll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Ca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77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74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77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7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64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06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Tll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H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636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47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6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6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98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1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Tll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63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57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5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05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28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Tll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G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515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18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1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82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40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Tll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Kni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252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69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6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340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96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Tll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Tl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29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17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25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2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56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30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jc w:val="both"/>
              <w:rPr/>
            </w:pPr>
            <w:r>
              <w:rPr/>
              <w:t>Tll</w:t>
            </w:r>
            <w:r>
              <w:rPr>
                <w:rFonts w:eastAsia="Wingdings" w:cs="Wingdings" w:ascii="Wingdings" w:hAnsi="Wingdings"/>
              </w:rPr>
              <w:t></w:t>
            </w:r>
            <w:r>
              <w:rPr/>
              <w:t xml:space="preserve"> Bc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69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49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69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2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47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2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7:44:00Z</dcterms:created>
  <dc:creator>James</dc:creator>
  <dc:description/>
  <cp:keywords/>
  <dc:language>en-US</dc:language>
  <cp:lastModifiedBy>James</cp:lastModifiedBy>
  <dcterms:modified xsi:type="dcterms:W3CDTF">2011-07-29T21:44:00Z</dcterms:modified>
  <cp:revision>3</cp:revision>
  <dc:subject/>
  <dc:title/>
</cp:coreProperties>
</file>